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179" w:rsidRPr="006529F8" w:rsidRDefault="0018278B" w:rsidP="00497179">
      <w:pPr>
        <w:spacing w:after="0" w:line="360" w:lineRule="auto"/>
        <w:ind w:left="-11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97179" w:rsidRPr="006529F8">
        <w:rPr>
          <w:rFonts w:ascii="Times New Roman" w:hAnsi="Times New Roman" w:cs="Times New Roman"/>
          <w:b/>
          <w:lang w:val="en-US"/>
        </w:rPr>
        <w:t xml:space="preserve">Table </w:t>
      </w:r>
      <w:r w:rsidR="00FF2F72">
        <w:rPr>
          <w:rFonts w:ascii="Times New Roman" w:hAnsi="Times New Roman" w:cs="Times New Roman"/>
          <w:b/>
          <w:lang w:val="en-US"/>
        </w:rPr>
        <w:t>2</w:t>
      </w:r>
      <w:r w:rsidR="00497179" w:rsidRPr="006529F8">
        <w:rPr>
          <w:rFonts w:ascii="Times New Roman" w:hAnsi="Times New Roman" w:cs="Times New Roman"/>
          <w:b/>
          <w:lang w:val="en-US"/>
        </w:rPr>
        <w:t xml:space="preserve">. </w:t>
      </w:r>
      <w:r w:rsidR="00497179" w:rsidRPr="006529F8">
        <w:rPr>
          <w:rFonts w:ascii="Times New Roman" w:hAnsi="Times New Roman" w:cs="Times New Roman"/>
          <w:lang w:val="en-US"/>
        </w:rPr>
        <w:t>List of antibodies used for immunocyt</w:t>
      </w:r>
      <w:bookmarkStart w:id="0" w:name="_GoBack"/>
      <w:bookmarkEnd w:id="0"/>
      <w:r w:rsidR="00497179" w:rsidRPr="006529F8">
        <w:rPr>
          <w:rFonts w:ascii="Times New Roman" w:hAnsi="Times New Roman" w:cs="Times New Roman"/>
          <w:lang w:val="en-US"/>
        </w:rPr>
        <w:t>ochemical and Western Blot analyses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Ind w:w="250" w:type="dxa"/>
        <w:tblLayout w:type="fixed"/>
        <w:tblLook w:val="0000" w:firstRow="0" w:lastRow="0" w:firstColumn="0" w:lastColumn="0" w:noHBand="0" w:noVBand="0"/>
      </w:tblPr>
      <w:tblGrid>
        <w:gridCol w:w="1977"/>
        <w:gridCol w:w="1567"/>
        <w:gridCol w:w="1276"/>
        <w:gridCol w:w="1275"/>
        <w:gridCol w:w="1134"/>
        <w:gridCol w:w="1855"/>
      </w:tblGrid>
      <w:tr w:rsidR="00497179" w:rsidRPr="006529F8" w:rsidTr="00D90C92">
        <w:trPr>
          <w:trHeight w:val="494"/>
        </w:trPr>
        <w:tc>
          <w:tcPr>
            <w:tcW w:w="1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Antigen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Ho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Cat. #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Method/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Working dilution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/>
                <w:bCs/>
                <w:lang w:val="en-US"/>
              </w:rPr>
              <w:t>Supplier</w:t>
            </w:r>
          </w:p>
        </w:tc>
      </w:tr>
      <w:tr w:rsidR="0018278B" w:rsidRPr="006529F8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-catenin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74571473"/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  <w:p w:rsidR="0018278B" w:rsidRPr="006529F8" w:rsidRDefault="0018278B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(monoclonal</w:t>
            </w:r>
            <w:bookmarkEnd w:id="1"/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610154</w:t>
            </w:r>
          </w:p>
          <w:p w:rsidR="0018278B" w:rsidRPr="006529F8" w:rsidRDefault="0018278B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(Clone 14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</w:p>
          <w:p w:rsidR="0018278B" w:rsidRPr="006529F8" w:rsidRDefault="0018278B" w:rsidP="005208B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1:250</w:t>
            </w:r>
          </w:p>
          <w:p w:rsidR="0018278B" w:rsidRPr="006529F8" w:rsidRDefault="0018278B" w:rsidP="005208B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1:3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tabs>
                <w:tab w:val="left" w:pos="857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bookmarkStart w:id="2" w:name="_Hlk74571661"/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 xml:space="preserve">BD </w:t>
            </w:r>
            <w:proofErr w:type="spellStart"/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Transduction</w:t>
            </w:r>
            <w:proofErr w:type="spellEnd"/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 xml:space="preserve"> Labs (Palo Alto, CA, USA)</w:t>
            </w:r>
            <w:bookmarkEnd w:id="2"/>
          </w:p>
        </w:tc>
      </w:tr>
      <w:tr w:rsidR="0018278B" w:rsidRPr="006529F8" w:rsidTr="005208B7">
        <w:trPr>
          <w:trHeight w:val="79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3" w:name="_Hlk74571172"/>
            <w:r w:rsidRPr="006529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β-catenin</w:t>
            </w:r>
            <w:r w:rsidRPr="006529F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er33/37/Thr4</w:t>
            </w:r>
            <w:r w:rsidR="005208B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bookmarkEnd w:id="3"/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529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preliminary to degradation)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(poly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956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18278B" w:rsidRPr="006529F8" w:rsidRDefault="0018278B" w:rsidP="005208B7">
            <w:pPr>
              <w:tabs>
                <w:tab w:val="left" w:pos="857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Cell </w:t>
            </w:r>
            <w:proofErr w:type="spellStart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(Boston, MA, USA)</w:t>
            </w:r>
          </w:p>
        </w:tc>
      </w:tr>
      <w:tr w:rsidR="00497179" w:rsidRPr="006529F8" w:rsidTr="005208B7">
        <w:trPr>
          <w:trHeight w:val="644"/>
        </w:trPr>
        <w:tc>
          <w:tcPr>
            <w:tcW w:w="1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SK-3</w:t>
            </w:r>
            <w:r w:rsidRPr="006529F8">
              <w:rPr>
                <w:rStyle w:val="Carpredefinitoparagrafo2"/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α</w:t>
            </w:r>
            <w:r w:rsidRPr="006529F8"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(monoclona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ab16667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Cell </w:t>
            </w:r>
            <w:proofErr w:type="spellStart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(Boston, MA, USA)</w:t>
            </w:r>
          </w:p>
        </w:tc>
      </w:tr>
      <w:tr w:rsidR="00497179" w:rsidRPr="006529F8" w:rsidTr="005208B7">
        <w:trPr>
          <w:trHeight w:val="68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SK</w:t>
            </w:r>
            <w:proofErr w:type="spellEnd"/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β</w:t>
            </w:r>
            <w:r w:rsidRPr="006529F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er9</w:t>
            </w:r>
          </w:p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inactive form)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(mono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9323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Cell </w:t>
            </w:r>
            <w:proofErr w:type="spellStart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(Boston, MA, USA)</w:t>
            </w:r>
          </w:p>
        </w:tc>
      </w:tr>
      <w:tr w:rsidR="00643DFF" w:rsidRPr="006529F8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 hydroxyl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H)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(poly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2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</w:p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Cell </w:t>
            </w:r>
            <w:proofErr w:type="spellStart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6529F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(Boston, MA, USA)</w:t>
            </w:r>
          </w:p>
        </w:tc>
      </w:tr>
      <w:tr w:rsidR="00643DFF" w:rsidRPr="006529F8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CA3760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760">
              <w:rPr>
                <w:rFonts w:ascii="Times New Roman" w:hAnsi="Times New Roman" w:cs="Times New Roman"/>
                <w:sz w:val="20"/>
                <w:szCs w:val="20"/>
              </w:rPr>
              <w:t>pTH</w:t>
            </w:r>
            <w:r w:rsidRPr="00CA37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er40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CA3760" w:rsidRDefault="009C2791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(poly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CA3760" w:rsidRDefault="00AC39EC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CA3760" w:rsidRDefault="00AC39EC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760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CA3760" w:rsidRDefault="00AC39EC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7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43DFF" w:rsidRDefault="00AC39EC" w:rsidP="005208B7">
            <w:pPr>
              <w:tabs>
                <w:tab w:val="left" w:pos="8577"/>
              </w:tabs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A3760">
              <w:rPr>
                <w:rFonts w:ascii="Times New Roman" w:hAnsi="Times New Roman" w:cs="Times New Roman"/>
                <w:sz w:val="19"/>
                <w:szCs w:val="19"/>
              </w:rPr>
              <w:t xml:space="preserve">Cell </w:t>
            </w:r>
            <w:proofErr w:type="spellStart"/>
            <w:r w:rsidRPr="00CA3760">
              <w:rPr>
                <w:rFonts w:ascii="Times New Roman" w:hAnsi="Times New Roman" w:cs="Times New Roman"/>
                <w:sz w:val="19"/>
                <w:szCs w:val="19"/>
              </w:rPr>
              <w:t>signaling</w:t>
            </w:r>
            <w:proofErr w:type="spellEnd"/>
            <w:r w:rsidRPr="00CA376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CA3760">
              <w:rPr>
                <w:rStyle w:val="Carpredefinitoparagrafo2"/>
                <w:rFonts w:ascii="Times New Roman" w:hAnsi="Times New Roman" w:cs="Times New Roman"/>
                <w:sz w:val="19"/>
                <w:szCs w:val="19"/>
              </w:rPr>
              <w:t>(Boston, MA, USA)</w:t>
            </w:r>
          </w:p>
        </w:tc>
      </w:tr>
      <w:tr w:rsidR="00643DFF" w:rsidRPr="006529F8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-1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(poly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9212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Millipore</w:t>
            </w:r>
          </w:p>
        </w:tc>
      </w:tr>
      <w:tr w:rsidR="00643DFF" w:rsidRPr="006529F8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r1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(mono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81345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anta Cruz Biotechnology, Inc</w:t>
            </w:r>
          </w:p>
        </w:tc>
      </w:tr>
      <w:tr w:rsidR="00643DFF" w:rsidRPr="00FF2F72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643DFF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pamine Transporter (DAT)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AC39EC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9EC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Rabbit (poly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AC39EC" w:rsidP="00AC39EC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9EC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D6944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AC39EC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AC39EC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43DFF" w:rsidRPr="006529F8" w:rsidRDefault="00AC39EC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  <w:lang w:val="en-US"/>
              </w:rPr>
              <w:t>Sigma-Aldrich (St. Louis, MO, USA)</w:t>
            </w:r>
          </w:p>
        </w:tc>
      </w:tr>
      <w:tr w:rsidR="00497179" w:rsidRPr="00FF2F72" w:rsidTr="005208B7">
        <w:trPr>
          <w:trHeight w:val="624"/>
        </w:trPr>
        <w:tc>
          <w:tcPr>
            <w:tcW w:w="1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(monoclon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A5441</w:t>
            </w:r>
          </w:p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18"/>
                <w:szCs w:val="18"/>
                <w:lang w:val="en-US"/>
              </w:rPr>
              <w:t>(Clone AC-15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W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20"/>
                <w:szCs w:val="20"/>
                <w:lang w:val="en-US"/>
              </w:rPr>
              <w:t>1:10 000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97179" w:rsidRPr="006529F8" w:rsidRDefault="00497179" w:rsidP="005208B7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29F8">
              <w:rPr>
                <w:rStyle w:val="Carpredefinitoparagrafo2"/>
                <w:rFonts w:ascii="Times New Roman" w:hAnsi="Times New Roman" w:cs="Times New Roman"/>
                <w:sz w:val="19"/>
                <w:szCs w:val="19"/>
                <w:lang w:val="en-US"/>
              </w:rPr>
              <w:t>Sigma-Aldrich (St. Louis, MO, USA)</w:t>
            </w:r>
          </w:p>
        </w:tc>
      </w:tr>
    </w:tbl>
    <w:p w:rsidR="00497179" w:rsidRPr="006529F8" w:rsidRDefault="00497179" w:rsidP="00497179">
      <w:pPr>
        <w:spacing w:line="360" w:lineRule="auto"/>
        <w:ind w:left="-14"/>
        <w:rPr>
          <w:rStyle w:val="Carpredefinitoparagrafo2"/>
          <w:rFonts w:ascii="Times New Roman" w:eastAsia="Times New Roman" w:hAnsi="Times New Roman" w:cs="Times New Roman"/>
          <w:lang w:val="en-US"/>
        </w:rPr>
      </w:pPr>
      <w:r w:rsidRPr="006529F8">
        <w:rPr>
          <w:rStyle w:val="Carpredefinitoparagrafo2"/>
          <w:rFonts w:ascii="Times New Roman" w:eastAsia="Times New Roman" w:hAnsi="Times New Roman" w:cs="Times New Roman"/>
          <w:lang w:val="en-US"/>
        </w:rPr>
        <w:t>Abbreviation used: IF: immunofluorescence, WB: Western Blot.</w:t>
      </w:r>
    </w:p>
    <w:p w:rsidR="00C0042D" w:rsidRPr="00497179" w:rsidRDefault="00C0042D">
      <w:pPr>
        <w:rPr>
          <w:lang w:val="en-US"/>
        </w:rPr>
      </w:pPr>
    </w:p>
    <w:sectPr w:rsidR="00C0042D" w:rsidRPr="004971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79"/>
    <w:rsid w:val="0018278B"/>
    <w:rsid w:val="00497179"/>
    <w:rsid w:val="005208B7"/>
    <w:rsid w:val="00643DFF"/>
    <w:rsid w:val="008E44AF"/>
    <w:rsid w:val="009C2791"/>
    <w:rsid w:val="00AC39EC"/>
    <w:rsid w:val="00B34D49"/>
    <w:rsid w:val="00C0042D"/>
    <w:rsid w:val="00CA3760"/>
    <w:rsid w:val="00D90C92"/>
    <w:rsid w:val="00FF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C575DE"/>
  <w15:docId w15:val="{40BEEE0C-BDC5-4C2E-A978-8F11D6A2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97179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2">
    <w:name w:val="Car. predefinito paragrafo2"/>
    <w:rsid w:val="0049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ucia</dc:creator>
  <cp:keywords/>
  <dc:description/>
  <cp:lastModifiedBy>Annalucia Serafino</cp:lastModifiedBy>
  <cp:revision>4</cp:revision>
  <dcterms:created xsi:type="dcterms:W3CDTF">2021-06-14T11:33:00Z</dcterms:created>
  <dcterms:modified xsi:type="dcterms:W3CDTF">2021-09-28T07:54:00Z</dcterms:modified>
</cp:coreProperties>
</file>